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49981" w14:textId="77777777" w:rsidR="0055039F" w:rsidRPr="007A5112" w:rsidRDefault="0055039F" w:rsidP="0055039F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0" w:name="OLE_LINK2"/>
      <w:r w:rsidRPr="007A5112">
        <w:rPr>
          <w:rFonts w:ascii="Times New Roman" w:eastAsia="等线" w:hAnsi="Times New Roman" w:cs="Times New Roman" w:hint="eastAsia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7A5112">
        <w:rPr>
          <w:rFonts w:ascii="Times New Roman" w:eastAsia="等线" w:hAnsi="Times New Roman" w:cs="Times New Roman" w:hint="eastAsia"/>
          <w:sz w:val="24"/>
          <w:szCs w:val="24"/>
        </w:rPr>
        <w:t>2</w:t>
      </w:r>
      <w:bookmarkEnd w:id="0"/>
      <w:r w:rsidRPr="007A5112">
        <w:rPr>
          <w:rFonts w:ascii="Times New Roman" w:eastAsia="等线" w:hAnsi="Times New Roman" w:cs="Times New Roman" w:hint="eastAsia"/>
          <w:sz w:val="24"/>
          <w:szCs w:val="24"/>
        </w:rPr>
        <w:t xml:space="preserve"> Global PAF of deaths and DALYs for hypertensive heart disease attributable to high BMI by age in 1990 and 2021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77"/>
        <w:gridCol w:w="661"/>
        <w:gridCol w:w="789"/>
        <w:gridCol w:w="570"/>
        <w:gridCol w:w="1455"/>
        <w:gridCol w:w="678"/>
        <w:gridCol w:w="662"/>
        <w:gridCol w:w="745"/>
        <w:gridCol w:w="614"/>
        <w:gridCol w:w="1455"/>
      </w:tblGrid>
      <w:tr w:rsidR="0055039F" w:rsidRPr="00C82D98" w14:paraId="3CC3B88E" w14:textId="77777777" w:rsidTr="00B81B25">
        <w:trPr>
          <w:trHeight w:val="300"/>
        </w:trPr>
        <w:tc>
          <w:tcPr>
            <w:tcW w:w="6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AFF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sure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A41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7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500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28A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ar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B3F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F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B2A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sure</w:t>
            </w:r>
          </w:p>
        </w:tc>
        <w:tc>
          <w:tcPr>
            <w:tcW w:w="6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1CD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525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1B6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ar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5C2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F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%)</w:t>
            </w:r>
          </w:p>
        </w:tc>
      </w:tr>
      <w:tr w:rsidR="0055039F" w:rsidRPr="00C82D98" w14:paraId="2B91077A" w14:textId="77777777" w:rsidTr="00B81B25">
        <w:trPr>
          <w:trHeight w:val="300"/>
        </w:trPr>
        <w:tc>
          <w:tcPr>
            <w:tcW w:w="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F38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867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2F1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-24 years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82B7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6C8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26 (16.08 to 60.45)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BD9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41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7A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-24 years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F63A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99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42 (16.16 to 60.58)</w:t>
            </w:r>
          </w:p>
        </w:tc>
      </w:tr>
      <w:tr w:rsidR="0055039F" w:rsidRPr="00C82D98" w14:paraId="6F6F06FC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AE6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AD5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CF4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-2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8B8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E35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85 (25.26 to 78.6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219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DB3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75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-2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5CEF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F30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.13 (25.44 to 78.83)</w:t>
            </w:r>
          </w:p>
        </w:tc>
      </w:tr>
      <w:tr w:rsidR="0055039F" w:rsidRPr="00C82D98" w14:paraId="50284017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F66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6AD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88E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-2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35D2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C7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33 (20.35 to 67.7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562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9E9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E11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-2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DB1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741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55 (20.46 to 67.86)</w:t>
            </w:r>
          </w:p>
        </w:tc>
      </w:tr>
      <w:tr w:rsidR="0055039F" w:rsidRPr="00C82D98" w14:paraId="19C132E5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92D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005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5A6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-2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EAA0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C15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.35 (31.99 to 86.2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B9F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26E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39A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-2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03E1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8F6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.58 (32.17 to 86.33)</w:t>
            </w:r>
          </w:p>
        </w:tc>
      </w:tr>
      <w:tr w:rsidR="0055039F" w:rsidRPr="00C82D98" w14:paraId="57DB2DE8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3D5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1E8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4DC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-3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FC95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DF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70 (28.62 to 69.3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D58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B51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89D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-3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BB1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788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88 (28.77 to 69.51)</w:t>
            </w:r>
          </w:p>
        </w:tc>
      </w:tr>
      <w:tr w:rsidR="0055039F" w:rsidRPr="00C82D98" w14:paraId="1FE6F848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D2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BE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131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-3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62E5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E5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.55 (44.62 to 86.2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11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57E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72B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-3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8263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FAB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.67 (44.73 to 86.35)</w:t>
            </w:r>
          </w:p>
        </w:tc>
      </w:tr>
      <w:tr w:rsidR="0055039F" w:rsidRPr="00C82D98" w14:paraId="5ABCCA1D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B0E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A7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336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-3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8151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B40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71 (31.71 to 67.9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365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C0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D78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-3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E07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ABA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81 (31.79 to 68.09)</w:t>
            </w:r>
          </w:p>
        </w:tc>
      </w:tr>
      <w:tr w:rsidR="0055039F" w:rsidRPr="00C82D98" w14:paraId="7BFA6D4F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923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9C4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ED6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-3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B98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AB6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.26 (48.65 to 86.5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49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397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5EF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-3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3AE9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E40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.31 (48.66 to 86.60)</w:t>
            </w:r>
          </w:p>
        </w:tc>
      </w:tr>
      <w:tr w:rsidR="0055039F" w:rsidRPr="00C82D98" w14:paraId="0D10C358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5E7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00E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37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-4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7A6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6B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23 (31.35 to 65.0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FB6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7B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A17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-4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A98C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219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30 (31.41 to 65.09)</w:t>
            </w:r>
          </w:p>
        </w:tc>
      </w:tr>
      <w:tr w:rsidR="0055039F" w:rsidRPr="00C82D98" w14:paraId="4F41113A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D09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52C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8A0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-4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ABEB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48D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.04 (48.40 to 83.6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0EB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B4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6F5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-4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2D43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B1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.08 (48.46 to 83.64)</w:t>
            </w:r>
          </w:p>
        </w:tc>
      </w:tr>
      <w:tr w:rsidR="0055039F" w:rsidRPr="00C82D98" w14:paraId="4CDCD861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D00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DA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89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-4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BC71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7B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39 (32.34 to 63.2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7B9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FFB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ABC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-4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10DD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AA8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45 (32.41 to 63.32)</w:t>
            </w:r>
          </w:p>
        </w:tc>
      </w:tr>
      <w:tr w:rsidR="0055039F" w:rsidRPr="00C82D98" w14:paraId="685DE25C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B3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42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421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-4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7E96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65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.91 (47.33 to 81.3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A76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0E6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8C8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-4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6A89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E7A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.94 (47.35 to 81.33)</w:t>
            </w:r>
          </w:p>
        </w:tc>
      </w:tr>
      <w:tr w:rsidR="0055039F" w:rsidRPr="00C82D98" w14:paraId="4F83B080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C47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789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532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-5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191D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E9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87 (28.02 to 61.6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177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B15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BF5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-5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0076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8DE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94 (28.07 to 61.74)</w:t>
            </w:r>
          </w:p>
        </w:tc>
      </w:tr>
      <w:tr w:rsidR="0055039F" w:rsidRPr="00C82D98" w14:paraId="0CE3B63A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E7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ED2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C9E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-5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791E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3C9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.40 (42.09 to 79.6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DAF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664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9D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-5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2993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BF4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.44 (42.13 to 79.68)</w:t>
            </w:r>
          </w:p>
        </w:tc>
      </w:tr>
      <w:tr w:rsidR="0055039F" w:rsidRPr="00C82D98" w14:paraId="72D0E730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81B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7F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C0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-5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B61B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F5E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41 (24.39 to 59.3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C0A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463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8B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-5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1EB2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69C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44 (24.42 to 59.42)</w:t>
            </w:r>
          </w:p>
        </w:tc>
      </w:tr>
      <w:tr w:rsidR="0055039F" w:rsidRPr="00C82D98" w14:paraId="1EBB7A23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173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9AA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56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-5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C618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6A3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57 (36.76 to 77.0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EEF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C0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408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-5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330B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145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60 (36.82 to 77.11)</w:t>
            </w:r>
          </w:p>
        </w:tc>
      </w:tr>
      <w:tr w:rsidR="0055039F" w:rsidRPr="00C82D98" w14:paraId="66AD462A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5D3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24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BD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-6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C48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F1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14 (22.41 to 55.0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CD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86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212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-6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7E75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054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16 (22.42 to 55.07)</w:t>
            </w:r>
          </w:p>
        </w:tc>
      </w:tr>
      <w:tr w:rsidR="0055039F" w:rsidRPr="00C82D98" w14:paraId="194CD1C9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D2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66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DD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-6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9E43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308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29 (33.93 to 73.1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849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A6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792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-6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80E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7A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33 (33.99 to 73.19)</w:t>
            </w:r>
          </w:p>
        </w:tc>
      </w:tr>
      <w:tr w:rsidR="0055039F" w:rsidRPr="00C82D98" w14:paraId="45E1096A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B5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8CB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89E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-6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BC83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B3A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21 (17.15 to 52.5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BAC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251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5B4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-6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27F5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86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23 (17.18 to 52.53)</w:t>
            </w:r>
          </w:p>
        </w:tc>
      </w:tr>
      <w:tr w:rsidR="0055039F" w:rsidRPr="00C82D98" w14:paraId="3620442B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FF3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089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BBD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-6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04BD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8E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11 (26.69 to 70.1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A8E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C5D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AE3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-6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D5F6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37F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18 (26.71 to 70.15)</w:t>
            </w:r>
          </w:p>
        </w:tc>
      </w:tr>
      <w:tr w:rsidR="0055039F" w:rsidRPr="00C82D98" w14:paraId="5E03B9CA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F10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5C7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69A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-7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F1C5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F9D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84 (14.76 to 49.8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AC4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FCF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DE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-7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BEA7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9B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86 (14.77 to 49.84)</w:t>
            </w:r>
          </w:p>
        </w:tc>
      </w:tr>
      <w:tr w:rsidR="0055039F" w:rsidRPr="00C82D98" w14:paraId="08F3B09C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66F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800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2B4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-7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BB7C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325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74 (22.47 to 66.8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8A4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8A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719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-7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67CF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268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83 (22.53 to 67.00)</w:t>
            </w:r>
          </w:p>
        </w:tc>
      </w:tr>
      <w:tr w:rsidR="0055039F" w:rsidRPr="00C82D98" w14:paraId="0AC76022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008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FDB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1F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-7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F69C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9A0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62 (9.58 to 49.9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8A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488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D23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-7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5A08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946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57 (9.56 to 49.96)</w:t>
            </w:r>
          </w:p>
        </w:tc>
      </w:tr>
      <w:tr w:rsidR="0055039F" w:rsidRPr="00C82D98" w14:paraId="1C8954CB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9F9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2AC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E2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-7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25B1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1A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81 (13.34 to 64.8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E8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B6C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975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-7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63B5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9B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85 (13.36 to 64.87)</w:t>
            </w:r>
          </w:p>
        </w:tc>
      </w:tr>
      <w:tr w:rsidR="0055039F" w:rsidRPr="00C82D98" w14:paraId="1DF339BE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9E4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DBE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7CD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-8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4655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F8E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60 (3.66 to 48.0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ACF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BE9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932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-8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4C3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E7E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56 (3.65 to 48.04)</w:t>
            </w:r>
          </w:p>
        </w:tc>
      </w:tr>
      <w:tr w:rsidR="0055039F" w:rsidRPr="00C82D98" w14:paraId="310339BD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EC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AA9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D5A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-8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2262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979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58 (5.35 to 62.3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E8E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8A2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49D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-8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0E0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BE0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60 (5.35 to 62.37)</w:t>
            </w:r>
          </w:p>
        </w:tc>
      </w:tr>
      <w:tr w:rsidR="0055039F" w:rsidRPr="00C82D98" w14:paraId="3AF61C56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DDE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C36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3FA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-8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9972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665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91 (3.91 to 49.5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6E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569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77D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-8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2C6C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29B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88 (3.90 to 49.53)</w:t>
            </w:r>
          </w:p>
        </w:tc>
      </w:tr>
      <w:tr w:rsidR="0055039F" w:rsidRPr="00C82D98" w14:paraId="5D429C6F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D46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3FF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E58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-89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B90B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D9F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48 (5.71 to 64.8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074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0D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182A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-89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0615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332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48 (5.71 to 64.87)</w:t>
            </w:r>
          </w:p>
        </w:tc>
      </w:tr>
      <w:tr w:rsidR="0055039F" w:rsidRPr="00C82D98" w14:paraId="10A05AA8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47C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AE5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A5B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-9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09FE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04B4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61 (4.23 to 52.7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466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58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C6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-9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4586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F1C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60 (4.23 to 52.77)</w:t>
            </w:r>
          </w:p>
        </w:tc>
      </w:tr>
      <w:tr w:rsidR="0055039F" w:rsidRPr="00C82D98" w14:paraId="7042CB5F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AB6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BF7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2C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-94 yea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6B33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5B45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73 (6.20 to 67.8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47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ACB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B8C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-94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D793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E7DD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73 (6.20 to 67.89)</w:t>
            </w:r>
          </w:p>
        </w:tc>
      </w:tr>
      <w:tr w:rsidR="0055039F" w:rsidRPr="00C82D98" w14:paraId="538DE1E0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DD4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61B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3AD1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+ years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55BE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307E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93 (4.63 to 56.02)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CC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D15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CDCB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+ years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585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81D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89 (4.62 to 55.98)</w:t>
            </w:r>
          </w:p>
        </w:tc>
      </w:tr>
      <w:tr w:rsidR="0055039F" w:rsidRPr="00C82D98" w14:paraId="38C0C6F5" w14:textId="77777777" w:rsidTr="00B81B25">
        <w:trPr>
          <w:trHeight w:val="300"/>
        </w:trPr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3C00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758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EE32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+ yea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B234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5E03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26 (6.67 to 70.80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9338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CE8C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866F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+ year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D254C" w14:textId="77777777" w:rsidR="0055039F" w:rsidRPr="00C82D98" w:rsidRDefault="0055039F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8756" w14:textId="77777777" w:rsidR="0055039F" w:rsidRPr="00C82D98" w:rsidRDefault="0055039F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2D9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24 (6.67 to 70.79)</w:t>
            </w:r>
          </w:p>
        </w:tc>
      </w:tr>
    </w:tbl>
    <w:p w14:paraId="6DD7EFCA" w14:textId="77777777" w:rsidR="008938B7" w:rsidRDefault="008938B7">
      <w:pPr>
        <w:rPr>
          <w:rFonts w:hint="eastAsia"/>
        </w:rPr>
      </w:pPr>
    </w:p>
    <w:sectPr w:rsidR="00893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B8B3A" w14:textId="77777777" w:rsidR="00607B95" w:rsidRDefault="00607B95" w:rsidP="0055039F">
      <w:pPr>
        <w:rPr>
          <w:rFonts w:hint="eastAsia"/>
        </w:rPr>
      </w:pPr>
      <w:r>
        <w:separator/>
      </w:r>
    </w:p>
  </w:endnote>
  <w:endnote w:type="continuationSeparator" w:id="0">
    <w:p w14:paraId="1A56F1CD" w14:textId="77777777" w:rsidR="00607B95" w:rsidRDefault="00607B95" w:rsidP="005503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38C6B4" w14:textId="77777777" w:rsidR="00607B95" w:rsidRDefault="00607B95" w:rsidP="0055039F">
      <w:pPr>
        <w:rPr>
          <w:rFonts w:hint="eastAsia"/>
        </w:rPr>
      </w:pPr>
      <w:r>
        <w:separator/>
      </w:r>
    </w:p>
  </w:footnote>
  <w:footnote w:type="continuationSeparator" w:id="0">
    <w:p w14:paraId="4C5E268D" w14:textId="77777777" w:rsidR="00607B95" w:rsidRDefault="00607B95" w:rsidP="005503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K0NDYxNzA3MrIwtTRR0lEKTi0uzszPAykwrAUA88aBNywAAAA="/>
  </w:docVars>
  <w:rsids>
    <w:rsidRoot w:val="00165F6C"/>
    <w:rsid w:val="00165F6C"/>
    <w:rsid w:val="0055039F"/>
    <w:rsid w:val="00562569"/>
    <w:rsid w:val="00607B95"/>
    <w:rsid w:val="008938B7"/>
    <w:rsid w:val="00A3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0D0412C-4147-4119-965D-288F618D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3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5F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5F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5F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5F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5F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5F6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5F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5F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5F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5F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5F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5F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5F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5F6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5F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5F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5F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5F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5F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5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5F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5F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5F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5F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5F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5F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5F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5F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5F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03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03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0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03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海 孙</dc:creator>
  <cp:keywords/>
  <dc:description/>
  <cp:lastModifiedBy>振海 孙</cp:lastModifiedBy>
  <cp:revision>2</cp:revision>
  <dcterms:created xsi:type="dcterms:W3CDTF">2025-02-02T18:11:00Z</dcterms:created>
  <dcterms:modified xsi:type="dcterms:W3CDTF">2025-02-02T18:11:00Z</dcterms:modified>
</cp:coreProperties>
</file>